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934C" w14:textId="31E1C4FD" w:rsidR="00011D91" w:rsidRDefault="00011D9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data:</w:t>
      </w:r>
    </w:p>
    <w:p w14:paraId="64814CB5" w14:textId="61F8264F" w:rsidR="008A18B3" w:rsidRPr="00D969A4" w:rsidRDefault="008A18B3">
      <w:pPr>
        <w:rPr>
          <w:rFonts w:ascii="Times New Roman" w:hAnsi="Times New Roman" w:cs="Times New Roman"/>
          <w:b/>
          <w:bCs/>
          <w:lang w:val="en-US"/>
        </w:rPr>
      </w:pPr>
      <w:r w:rsidRPr="00D969A4">
        <w:rPr>
          <w:rFonts w:ascii="Times New Roman" w:hAnsi="Times New Roman" w:cs="Times New Roman"/>
          <w:b/>
          <w:bCs/>
          <w:lang w:val="en-US"/>
        </w:rPr>
        <w:t>QC reports for biochemical assays – all analyses were performed at MRC Human Nutrition Research Unit, Cambridge, United Kingdom</w:t>
      </w:r>
    </w:p>
    <w:p w14:paraId="03EA4CA3" w14:textId="4F689B23" w:rsidR="008A18B3" w:rsidRPr="00D969A4" w:rsidRDefault="008A18B3">
      <w:pPr>
        <w:rPr>
          <w:rFonts w:ascii="Times New Roman" w:hAnsi="Times New Roman" w:cs="Times New Roman"/>
          <w:b/>
          <w:bCs/>
          <w:lang w:val="en-US"/>
        </w:rPr>
      </w:pPr>
      <w:r w:rsidRPr="00D969A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Intact PTH, β-CTX and P1NP were measured on the </w:t>
      </w:r>
      <w:proofErr w:type="spellStart"/>
      <w:r w:rsidRPr="00D969A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iSys</w:t>
      </w:r>
      <w:proofErr w:type="spellEnd"/>
      <w:r w:rsidRPr="00D969A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platform (Immunodiagnostics Systems Ltd, Tyne and Wear, UK).  For internal plasma drift control: NEQAS (Edinburgh, UK) was used for PTH and NEQAS IIA EQA (Sheffield, UK) for β-CTX and P1NP.</w:t>
      </w:r>
    </w:p>
    <w:p w14:paraId="38E36197" w14:textId="7B147051" w:rsidR="008A18B3" w:rsidRPr="00011D91" w:rsidRDefault="008A18B3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011D91">
        <w:rPr>
          <w:rFonts w:ascii="Times New Roman" w:hAnsi="Times New Roman" w:cs="Times New Roman"/>
          <w:b/>
          <w:bCs/>
          <w:i/>
          <w:iCs/>
          <w:lang w:val="en-US"/>
        </w:rPr>
        <w:t>Parathyroid hormone.</w:t>
      </w:r>
    </w:p>
    <w:p w14:paraId="582AA5B8" w14:textId="56544A5E" w:rsidR="008A18B3" w:rsidRPr="00011D91" w:rsidRDefault="00011D91">
      <w:pPr>
        <w:rPr>
          <w:rFonts w:ascii="Times New Roman" w:hAnsi="Times New Roman" w:cs="Times New Roman"/>
          <w:lang w:val="en-US"/>
        </w:rPr>
      </w:pPr>
      <w:r w:rsidRPr="00011D91">
        <w:rPr>
          <w:rFonts w:ascii="Times New Roman" w:hAnsi="Times New Roman" w:cs="Times New Roman"/>
          <w:lang w:val="en-US"/>
        </w:rPr>
        <w:t>A</w:t>
      </w:r>
      <w:r w:rsidR="00DE5D63" w:rsidRPr="00011D91">
        <w:rPr>
          <w:rFonts w:ascii="Times New Roman" w:hAnsi="Times New Roman" w:cs="Times New Roman"/>
          <w:lang w:val="en-US"/>
        </w:rPr>
        <w:t xml:space="preserve">ssay range low – 40-60pg/ml, high – 322-466 </w:t>
      </w:r>
      <w:proofErr w:type="spellStart"/>
      <w:r w:rsidR="00DE5D63" w:rsidRPr="00011D91">
        <w:rPr>
          <w:rFonts w:ascii="Times New Roman" w:hAnsi="Times New Roman" w:cs="Times New Roman"/>
          <w:lang w:val="en-US"/>
        </w:rPr>
        <w:t>pg</w:t>
      </w:r>
      <w:proofErr w:type="spellEnd"/>
      <w:r w:rsidR="00DE5D63" w:rsidRPr="00011D91">
        <w:rPr>
          <w:rFonts w:ascii="Times New Roman" w:hAnsi="Times New Roman" w:cs="Times New Roman"/>
          <w:lang w:val="en-US"/>
        </w:rPr>
        <w:t>/ml</w:t>
      </w:r>
    </w:p>
    <w:p w14:paraId="10AF9850" w14:textId="031729B7" w:rsidR="008A18B3" w:rsidRPr="00D969A4" w:rsidRDefault="008A18B3">
      <w:pPr>
        <w:rPr>
          <w:rFonts w:ascii="Times New Roman" w:hAnsi="Times New Roman" w:cs="Times New Roman"/>
          <w:lang w:val="en-US"/>
        </w:rPr>
      </w:pPr>
    </w:p>
    <w:tbl>
      <w:tblPr>
        <w:tblW w:w="8848" w:type="dxa"/>
        <w:tblInd w:w="-10" w:type="dxa"/>
        <w:tblLook w:val="04A0" w:firstRow="1" w:lastRow="0" w:firstColumn="1" w:lastColumn="0" w:noHBand="0" w:noVBand="1"/>
      </w:tblPr>
      <w:tblGrid>
        <w:gridCol w:w="1464"/>
        <w:gridCol w:w="700"/>
        <w:gridCol w:w="852"/>
        <w:gridCol w:w="1050"/>
        <w:gridCol w:w="1200"/>
        <w:gridCol w:w="1050"/>
        <w:gridCol w:w="1260"/>
        <w:gridCol w:w="1050"/>
        <w:gridCol w:w="222"/>
      </w:tblGrid>
      <w:tr w:rsidR="008A18B3" w:rsidRPr="00D969A4" w14:paraId="5D1619EA" w14:textId="77777777" w:rsidTr="00DE5D63">
        <w:trPr>
          <w:gridAfter w:val="1"/>
          <w:wAfter w:w="222" w:type="dxa"/>
          <w:trHeight w:val="450"/>
        </w:trPr>
        <w:tc>
          <w:tcPr>
            <w:tcW w:w="14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23FF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un No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C229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ot No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90355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Kit-Low           </w:t>
            </w:r>
            <w:proofErr w:type="spellStart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g</w:t>
            </w:r>
            <w:proofErr w:type="spellEnd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/ml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97FE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0A30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Kit High                </w:t>
            </w:r>
            <w:proofErr w:type="spellStart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g</w:t>
            </w:r>
            <w:proofErr w:type="spellEnd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/ml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AD60D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29C65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DTA 11                </w:t>
            </w:r>
            <w:proofErr w:type="spellStart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g</w:t>
            </w:r>
            <w:proofErr w:type="spellEnd"/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/ml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A935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</w:tr>
      <w:tr w:rsidR="008A18B3" w:rsidRPr="00D969A4" w14:paraId="45AB25C5" w14:textId="77777777" w:rsidTr="00DE5D63">
        <w:trPr>
          <w:trHeight w:val="263"/>
        </w:trPr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D00AC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F9815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A300C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23512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ABEFD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DECBE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00006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DDF91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B0A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1D10974E" w14:textId="77777777" w:rsidTr="00DE5D63">
        <w:trPr>
          <w:trHeight w:val="255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C910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4420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6D40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D9D7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B952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295A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1BC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FF47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  <w:tc>
          <w:tcPr>
            <w:tcW w:w="222" w:type="dxa"/>
            <w:vAlign w:val="center"/>
            <w:hideMark/>
          </w:tcPr>
          <w:p w14:paraId="6A3C0ECC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75345741" w14:textId="77777777" w:rsidTr="00DE5D63">
        <w:trPr>
          <w:trHeight w:val="255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5418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DE81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E722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F3F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334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1500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566C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85AA1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EB9B3D2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385AC52E" w14:textId="77777777" w:rsidTr="00DE5D63">
        <w:trPr>
          <w:trHeight w:val="255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3BE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8D97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CC1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9B2C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E5FD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F041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C32E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2A630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5</w:t>
            </w:r>
          </w:p>
        </w:tc>
        <w:tc>
          <w:tcPr>
            <w:tcW w:w="222" w:type="dxa"/>
            <w:vAlign w:val="center"/>
            <w:hideMark/>
          </w:tcPr>
          <w:p w14:paraId="4CBE3742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761A0EF4" w14:textId="77777777" w:rsidTr="00DE5D63">
        <w:trPr>
          <w:trHeight w:val="255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4643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35E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D12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1837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AA0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5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E25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60DD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4BECD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222" w:type="dxa"/>
            <w:vAlign w:val="center"/>
            <w:hideMark/>
          </w:tcPr>
          <w:p w14:paraId="7B188101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467EEF84" w14:textId="77777777" w:rsidTr="00DE5D63">
        <w:trPr>
          <w:trHeight w:val="255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FC3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260C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7E04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2942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9F99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.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6329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E6AC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F38F7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2</w:t>
            </w:r>
          </w:p>
        </w:tc>
        <w:tc>
          <w:tcPr>
            <w:tcW w:w="222" w:type="dxa"/>
            <w:vAlign w:val="center"/>
            <w:hideMark/>
          </w:tcPr>
          <w:p w14:paraId="15D92576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18B3" w:rsidRPr="00D969A4" w14:paraId="69557F25" w14:textId="77777777" w:rsidTr="00DE5D63">
        <w:trPr>
          <w:trHeight w:val="263"/>
        </w:trPr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804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FBDC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E88E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9449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825F" w14:textId="77777777" w:rsidR="008A18B3" w:rsidRPr="00D969A4" w:rsidRDefault="008A18B3" w:rsidP="008A1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45C9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109A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C2F5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7C4F0C5" w14:textId="77777777" w:rsidR="008A18B3" w:rsidRPr="00D969A4" w:rsidRDefault="008A18B3" w:rsidP="008A1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CC51335" w14:textId="77777777" w:rsidR="008A18B3" w:rsidRPr="00D969A4" w:rsidRDefault="008A18B3">
      <w:pPr>
        <w:rPr>
          <w:rFonts w:ascii="Times New Roman" w:hAnsi="Times New Roman" w:cs="Times New Roman"/>
          <w:lang w:val="en-US"/>
        </w:rPr>
      </w:pPr>
    </w:p>
    <w:p w14:paraId="78649991" w14:textId="05104DF2" w:rsidR="0027270B" w:rsidRPr="00011D91" w:rsidRDefault="0027270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Procollagen type I N-terminal </w:t>
      </w:r>
      <w:proofErr w:type="spellStart"/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propeptide</w:t>
      </w:r>
      <w:proofErr w:type="spellEnd"/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[P1NP]</w:t>
      </w:r>
    </w:p>
    <w:p w14:paraId="611A4DBF" w14:textId="721623DC" w:rsidR="00011D91" w:rsidRPr="00011D91" w:rsidRDefault="00011D91">
      <w:pPr>
        <w:rPr>
          <w:rFonts w:ascii="Times New Roman" w:hAnsi="Times New Roman" w:cs="Times New Roman"/>
          <w:i/>
          <w:iCs/>
          <w:lang w:val="en-US"/>
        </w:rPr>
      </w:pPr>
      <w:r w:rsidRPr="00011D91">
        <w:rPr>
          <w:rFonts w:ascii="Times New Roman" w:hAnsi="Times New Roman" w:cs="Times New Roman"/>
          <w:lang w:val="en-US"/>
        </w:rPr>
        <w:t xml:space="preserve">Assay range low – </w:t>
      </w:r>
      <w:r w:rsidRPr="00011D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30-51 µg/L</w:t>
      </w:r>
      <w:r w:rsidRPr="00011D91">
        <w:rPr>
          <w:rFonts w:ascii="Times New Roman" w:hAnsi="Times New Roman" w:cs="Times New Roman"/>
          <w:lang w:val="en-US"/>
        </w:rPr>
        <w:t xml:space="preserve">, high – 322-466 </w:t>
      </w:r>
      <w:r w:rsidRPr="00011D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µg/L</w:t>
      </w:r>
    </w:p>
    <w:tbl>
      <w:tblPr>
        <w:tblW w:w="70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40"/>
        <w:gridCol w:w="561"/>
        <w:gridCol w:w="1360"/>
        <w:gridCol w:w="705"/>
        <w:gridCol w:w="1300"/>
        <w:gridCol w:w="705"/>
        <w:gridCol w:w="1120"/>
        <w:gridCol w:w="705"/>
        <w:gridCol w:w="222"/>
      </w:tblGrid>
      <w:tr w:rsidR="0027270B" w:rsidRPr="00D969A4" w14:paraId="21918CFC" w14:textId="77777777" w:rsidTr="00011D91">
        <w:trPr>
          <w:gridAfter w:val="1"/>
          <w:wAfter w:w="36" w:type="dxa"/>
          <w:trHeight w:val="270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7BEF" w14:textId="77777777" w:rsidR="0027270B" w:rsidRPr="00011D91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F65" w14:textId="2E58A56F" w:rsidR="0027270B" w:rsidRPr="00011D91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D225" w14:textId="77777777" w:rsidR="0027270B" w:rsidRPr="00011D91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A55" w14:textId="77777777" w:rsidR="0027270B" w:rsidRPr="00011D91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1D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7-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024" w14:textId="77777777" w:rsidR="0027270B" w:rsidRPr="00011D91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A6F1" w14:textId="77777777" w:rsidR="0027270B" w:rsidRPr="00011D91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1836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270B" w:rsidRPr="00D969A4" w14:paraId="415F0626" w14:textId="77777777" w:rsidTr="0027270B">
        <w:trPr>
          <w:gridAfter w:val="1"/>
          <w:wAfter w:w="36" w:type="dxa"/>
          <w:trHeight w:val="450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DA7051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un No.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13CC49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ot No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90E5D6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-Low   µg/L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CE0A00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6271DF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-High   µg/L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B769FA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69803A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QC    µg/L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68F3D4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</w:tr>
      <w:tr w:rsidR="0027270B" w:rsidRPr="00D969A4" w14:paraId="47394C4F" w14:textId="77777777" w:rsidTr="0027270B">
        <w:trPr>
          <w:trHeight w:val="27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7BBC7D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FAFBB3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96D846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F3AB88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08396D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8FED34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8BBF3A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33FE06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D983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270B" w:rsidRPr="00D969A4" w14:paraId="0E85C3D6" w14:textId="77777777" w:rsidTr="0027270B">
        <w:trPr>
          <w:trHeight w:val="255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44BE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2942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82BF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1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B4F2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A6C4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.28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E9AF9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2045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8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4EBA6E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36" w:type="dxa"/>
            <w:vAlign w:val="center"/>
            <w:hideMark/>
          </w:tcPr>
          <w:p w14:paraId="0752CCC1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270B" w:rsidRPr="00D969A4" w14:paraId="5ED8898A" w14:textId="77777777" w:rsidTr="0027270B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6934D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DD168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53DB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C091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4381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9AFB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8776A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D9C418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36" w:type="dxa"/>
            <w:vAlign w:val="center"/>
            <w:hideMark/>
          </w:tcPr>
          <w:p w14:paraId="6344BB76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270B" w:rsidRPr="00D969A4" w14:paraId="1B6B72FF" w14:textId="77777777" w:rsidTr="0027270B">
        <w:trPr>
          <w:trHeight w:val="270"/>
        </w:trPr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214DA6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AC9CF6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0E8A66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E01671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4C9A70C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.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1A4178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4E3E5C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BB17E0" w14:textId="77777777" w:rsidR="0027270B" w:rsidRPr="00D969A4" w:rsidRDefault="0027270B" w:rsidP="00272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36" w:type="dxa"/>
            <w:vAlign w:val="center"/>
            <w:hideMark/>
          </w:tcPr>
          <w:p w14:paraId="258FDF04" w14:textId="77777777" w:rsidR="0027270B" w:rsidRPr="00D969A4" w:rsidRDefault="0027270B" w:rsidP="002727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42B1C85" w14:textId="77777777" w:rsidR="00DE5D63" w:rsidRPr="00D969A4" w:rsidRDefault="00DE5D63" w:rsidP="00DE5D63">
      <w:pPr>
        <w:rPr>
          <w:rFonts w:ascii="Times New Roman" w:hAnsi="Times New Roman" w:cs="Times New Roman"/>
          <w:lang w:val="en-US"/>
        </w:rPr>
      </w:pPr>
    </w:p>
    <w:p w14:paraId="44F1FB46" w14:textId="21367CB7" w:rsidR="00DE5D63" w:rsidRPr="00011D91" w:rsidRDefault="00DE5D63" w:rsidP="00DE5D6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Serum collagen type 1 crosslinked β‐C‐telopeptide [β‐</w:t>
      </w:r>
      <w:proofErr w:type="spellStart"/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CTx</w:t>
      </w:r>
      <w:proofErr w:type="spellEnd"/>
      <w:r w:rsidRPr="00011D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])</w:t>
      </w:r>
    </w:p>
    <w:p w14:paraId="5E0A5955" w14:textId="0C020B4D" w:rsidR="00011D91" w:rsidRPr="00011D91" w:rsidRDefault="00011D91" w:rsidP="00011D91">
      <w:pPr>
        <w:rPr>
          <w:rFonts w:ascii="Times New Roman" w:hAnsi="Times New Roman" w:cs="Times New Roman"/>
          <w:i/>
          <w:iCs/>
          <w:lang w:val="en-US"/>
        </w:rPr>
      </w:pPr>
      <w:r w:rsidRPr="00011D91">
        <w:rPr>
          <w:rFonts w:ascii="Times New Roman" w:hAnsi="Times New Roman" w:cs="Times New Roman"/>
          <w:lang w:val="en-US"/>
        </w:rPr>
        <w:t xml:space="preserve">Assay range low – </w:t>
      </w:r>
      <w:r w:rsidRPr="00011D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0.230-0.344ng/L</w:t>
      </w:r>
      <w:r w:rsidRPr="00011D91">
        <w:rPr>
          <w:rFonts w:ascii="Times New Roman" w:hAnsi="Times New Roman" w:cs="Times New Roman"/>
          <w:lang w:val="en-US"/>
        </w:rPr>
        <w:t xml:space="preserve">, high </w:t>
      </w:r>
      <w:r w:rsidRPr="00011D91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0.732-1.098ng/ml</w:t>
      </w:r>
    </w:p>
    <w:tbl>
      <w:tblPr>
        <w:tblW w:w="90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79"/>
        <w:gridCol w:w="565"/>
        <w:gridCol w:w="1199"/>
        <w:gridCol w:w="823"/>
        <w:gridCol w:w="1199"/>
        <w:gridCol w:w="700"/>
        <w:gridCol w:w="1179"/>
        <w:gridCol w:w="700"/>
        <w:gridCol w:w="1160"/>
        <w:gridCol w:w="700"/>
        <w:gridCol w:w="222"/>
      </w:tblGrid>
      <w:tr w:rsidR="00DE5D63" w:rsidRPr="00D969A4" w14:paraId="1BE97048" w14:textId="77777777" w:rsidTr="00011D91">
        <w:trPr>
          <w:gridAfter w:val="1"/>
          <w:wAfter w:w="222" w:type="dxa"/>
          <w:trHeight w:val="30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87EC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3E4" w14:textId="77B4358D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03A6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77D" w14:textId="31DE03D8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1204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18B7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0897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2FBE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12600A65" w14:textId="77777777" w:rsidTr="00011D91">
        <w:trPr>
          <w:gridAfter w:val="1"/>
          <w:wAfter w:w="222" w:type="dxa"/>
          <w:trHeight w:val="450"/>
        </w:trPr>
        <w:tc>
          <w:tcPr>
            <w:tcW w:w="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52EFB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un No</w:t>
            </w:r>
          </w:p>
        </w:tc>
        <w:tc>
          <w:tcPr>
            <w:tcW w:w="56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2F32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lot No</w:t>
            </w:r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6D1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 - Low ng/ml</w:t>
            </w:r>
          </w:p>
        </w:tc>
        <w:tc>
          <w:tcPr>
            <w:tcW w:w="81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536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E299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 - High ng/ml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E04C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1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79FD9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BTS    ng/ml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124F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4FAB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QC           ng/ml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82D56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</w:tr>
      <w:tr w:rsidR="00DE5D63" w:rsidRPr="00D969A4" w14:paraId="05E5E9AC" w14:textId="77777777" w:rsidTr="00011D91">
        <w:trPr>
          <w:trHeight w:val="300"/>
        </w:trPr>
        <w:tc>
          <w:tcPr>
            <w:tcW w:w="57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B897B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DD6B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C3260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8B48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0D1E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0812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B8205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A75F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D223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4E7A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55E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19EE74EB" w14:textId="77777777" w:rsidTr="00011D91">
        <w:trPr>
          <w:trHeight w:val="300"/>
        </w:trPr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22208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6FBC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B6F8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2DEB7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2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70DA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FDE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B49B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D5370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11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69AD9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0F424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0</w:t>
            </w:r>
          </w:p>
        </w:tc>
        <w:tc>
          <w:tcPr>
            <w:tcW w:w="222" w:type="dxa"/>
            <w:vAlign w:val="center"/>
            <w:hideMark/>
          </w:tcPr>
          <w:p w14:paraId="1E6EC0FD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3191D332" w14:textId="77777777" w:rsidTr="00011D9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1F07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B5093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C2C8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7960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4487F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E3E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4F31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D3B5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967B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F2AA5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222" w:type="dxa"/>
            <w:vAlign w:val="center"/>
            <w:hideMark/>
          </w:tcPr>
          <w:p w14:paraId="447E04FA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3090B1FF" w14:textId="77777777" w:rsidTr="00011D9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25FFFF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EBF95A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C9E23D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F91169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leton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1D950E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EBFE7E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8F21C2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0EDE39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702D3D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8452CD" w14:textId="77777777" w:rsidR="00DE5D63" w:rsidRPr="00D969A4" w:rsidRDefault="00DE5D63" w:rsidP="00D75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3</w:t>
            </w:r>
          </w:p>
        </w:tc>
        <w:tc>
          <w:tcPr>
            <w:tcW w:w="222" w:type="dxa"/>
            <w:vAlign w:val="center"/>
            <w:hideMark/>
          </w:tcPr>
          <w:p w14:paraId="686973E9" w14:textId="77777777" w:rsidR="00DE5D63" w:rsidRPr="00D969A4" w:rsidRDefault="00DE5D63" w:rsidP="00D75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EDCE410" w14:textId="77777777" w:rsidR="00DE5D63" w:rsidRPr="00D969A4" w:rsidRDefault="00DE5D63">
      <w:pPr>
        <w:rPr>
          <w:rFonts w:ascii="Times New Roman" w:hAnsi="Times New Roman" w:cs="Times New Roman"/>
          <w:lang w:val="en-US"/>
        </w:rPr>
      </w:pPr>
    </w:p>
    <w:p w14:paraId="03E004F7" w14:textId="77777777" w:rsidR="00DE5D63" w:rsidRPr="00D969A4" w:rsidRDefault="00DE5D63">
      <w:pPr>
        <w:rPr>
          <w:rFonts w:ascii="Times New Roman" w:hAnsi="Times New Roman" w:cs="Times New Roman"/>
          <w:lang w:val="en-US"/>
        </w:rPr>
      </w:pPr>
    </w:p>
    <w:p w14:paraId="777C501A" w14:textId="6EDECCBD" w:rsidR="00DE5D63" w:rsidRPr="00011D91" w:rsidRDefault="00DE5D63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011D91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25-hydroxy vitamin D</w:t>
      </w:r>
    </w:p>
    <w:p w14:paraId="594E6160" w14:textId="3F607FE5" w:rsidR="00DE5D63" w:rsidRPr="00D969A4" w:rsidRDefault="00DE5D63">
      <w:pPr>
        <w:rPr>
          <w:rFonts w:ascii="Times New Roman" w:hAnsi="Times New Roman" w:cs="Times New Roman"/>
          <w:i/>
          <w:iCs/>
          <w:lang w:val="en-US"/>
        </w:rPr>
      </w:pPr>
      <w:r w:rsidRPr="00D969A4">
        <w:rPr>
          <w:rFonts w:ascii="Times New Roman" w:hAnsi="Times New Roman" w:cs="Times New Roman"/>
          <w:i/>
          <w:iCs/>
          <w:lang w:val="en-US"/>
        </w:rPr>
        <w:t xml:space="preserve">Analysis by </w:t>
      </w:r>
      <w:proofErr w:type="spellStart"/>
      <w:r w:rsidRPr="00D969A4">
        <w:rPr>
          <w:rFonts w:ascii="Times New Roman" w:hAnsi="Times New Roman" w:cs="Times New Roman"/>
          <w:i/>
          <w:iCs/>
          <w:lang w:val="en-US"/>
        </w:rPr>
        <w:t>Diasorin</w:t>
      </w:r>
      <w:proofErr w:type="spellEnd"/>
    </w:p>
    <w:tbl>
      <w:tblPr>
        <w:tblW w:w="1025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30"/>
        <w:gridCol w:w="960"/>
        <w:gridCol w:w="705"/>
        <w:gridCol w:w="960"/>
        <w:gridCol w:w="705"/>
        <w:gridCol w:w="960"/>
        <w:gridCol w:w="783"/>
        <w:gridCol w:w="1360"/>
        <w:gridCol w:w="705"/>
        <w:gridCol w:w="1360"/>
        <w:gridCol w:w="705"/>
        <w:gridCol w:w="222"/>
      </w:tblGrid>
      <w:tr w:rsidR="00011D91" w:rsidRPr="00D969A4" w14:paraId="2D4FA17B" w14:textId="77777777" w:rsidTr="007F6E16">
        <w:trPr>
          <w:gridAfter w:val="1"/>
          <w:wAfter w:w="222" w:type="dxa"/>
          <w:trHeight w:val="27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36A3" w14:textId="42A3F01B" w:rsidR="00011D91" w:rsidRPr="00D969A4" w:rsidRDefault="00011D91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ange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59B" w14:textId="51C1DA03" w:rsidR="00011D91" w:rsidRPr="00D969A4" w:rsidRDefault="00011D91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3-51.5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117" w14:textId="41C06AB0" w:rsidR="00011D91" w:rsidRPr="00D969A4" w:rsidRDefault="00011D91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5-160.5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0F63" w14:textId="009DE222" w:rsidR="00011D91" w:rsidRPr="00D969A4" w:rsidRDefault="00011D91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2.9 - 4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E6B" w14:textId="77777777" w:rsidR="00011D91" w:rsidRPr="00D969A4" w:rsidRDefault="00011D91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8.2-7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69D" w14:textId="77777777" w:rsidR="00011D91" w:rsidRPr="00D969A4" w:rsidRDefault="00011D91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D369" w14:textId="77777777" w:rsidR="00011D91" w:rsidRPr="00D969A4" w:rsidRDefault="00011D91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2.1-1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CD6" w14:textId="77777777" w:rsidR="00011D91" w:rsidRPr="00D969A4" w:rsidRDefault="00011D91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4D34C250" w14:textId="77777777" w:rsidTr="00011D91">
        <w:trPr>
          <w:gridAfter w:val="1"/>
          <w:wAfter w:w="222" w:type="dxa"/>
          <w:trHeight w:val="450"/>
        </w:trPr>
        <w:tc>
          <w:tcPr>
            <w:tcW w:w="8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F2A6F3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un No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FBAC1F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-Low         nmol/L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06CDB1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0DF47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it-High         nmol/L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693C8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44983C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BTS         nmol/L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90F350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D322C5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quicheck-1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E9D030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47536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quicheck-2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718629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CV</w:t>
            </w:r>
          </w:p>
        </w:tc>
      </w:tr>
      <w:tr w:rsidR="00DE5D63" w:rsidRPr="00D969A4" w14:paraId="063D25DF" w14:textId="77777777" w:rsidTr="00011D91">
        <w:trPr>
          <w:trHeight w:val="270"/>
        </w:trPr>
        <w:tc>
          <w:tcPr>
            <w:tcW w:w="8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0F54CB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34F8DD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3C1FB5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995278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FDBF20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9A204B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D5A5D9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48766A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F3684C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F4F065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B722CA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7FE3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1EF51F44" w14:textId="77777777" w:rsidTr="00011D91">
        <w:trPr>
          <w:trHeight w:val="255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29FF8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FE3A1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20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C7F1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5D78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.00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F8795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2172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5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CBC5F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7DE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45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B8DB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7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4F2C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75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2C2BD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</w:t>
            </w:r>
          </w:p>
        </w:tc>
        <w:tc>
          <w:tcPr>
            <w:tcW w:w="222" w:type="dxa"/>
            <w:vAlign w:val="center"/>
            <w:hideMark/>
          </w:tcPr>
          <w:p w14:paraId="069BB82C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5ED9F6EB" w14:textId="77777777" w:rsidTr="00011D91">
        <w:trPr>
          <w:trHeight w:val="255"/>
        </w:trPr>
        <w:tc>
          <w:tcPr>
            <w:tcW w:w="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D3EC8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E58A5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0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918C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9F5F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.5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CE90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A35F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61649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AD2A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D209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2A2CC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FC4BF2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FFA429B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5CA1EEFC" w14:textId="77777777" w:rsidTr="00011D91">
        <w:trPr>
          <w:trHeight w:val="255"/>
        </w:trPr>
        <w:tc>
          <w:tcPr>
            <w:tcW w:w="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28191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7C9C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6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6138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3934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.5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45B3A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AA05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4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5584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4584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CA0BF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F9541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CDBE98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B15C136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3D01352D" w14:textId="77777777" w:rsidTr="00011D91">
        <w:trPr>
          <w:trHeight w:val="255"/>
        </w:trPr>
        <w:tc>
          <w:tcPr>
            <w:tcW w:w="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267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8DA8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1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E56B9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D83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.0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17E9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340C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0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C44D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90EC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7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06422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4140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.6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E9E003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222" w:type="dxa"/>
            <w:vAlign w:val="center"/>
            <w:hideMark/>
          </w:tcPr>
          <w:p w14:paraId="5F438990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3A8604BA" w14:textId="77777777" w:rsidTr="00011D91">
        <w:trPr>
          <w:trHeight w:val="255"/>
        </w:trPr>
        <w:tc>
          <w:tcPr>
            <w:tcW w:w="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1CD58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AC8B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2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B28D6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7980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.5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40296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3FB3A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4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9A587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0147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F07B5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6DBD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49D456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663B792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5D63" w:rsidRPr="00D969A4" w14:paraId="058A517A" w14:textId="77777777" w:rsidTr="00011D91">
        <w:trPr>
          <w:trHeight w:val="270"/>
        </w:trPr>
        <w:tc>
          <w:tcPr>
            <w:tcW w:w="8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701F40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6B9F42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7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C98BFB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0BF054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.5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0F9FA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6DB5E5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5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E7EA4F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969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14A38E" w14:textId="77777777" w:rsidR="00DE5D63" w:rsidRPr="00D969A4" w:rsidRDefault="00DE5D63" w:rsidP="00DE5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D343AB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D7E318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2FDFBE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3A75590" w14:textId="77777777" w:rsidR="00DE5D63" w:rsidRPr="00D969A4" w:rsidRDefault="00DE5D63" w:rsidP="00DE5D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9FC6943" w14:textId="77777777" w:rsidR="006306DF" w:rsidRPr="00D969A4" w:rsidRDefault="006306DF">
      <w:pPr>
        <w:rPr>
          <w:rFonts w:ascii="Times New Roman" w:hAnsi="Times New Roman" w:cs="Times New Roman"/>
          <w:lang w:val="en-US"/>
        </w:rPr>
      </w:pPr>
    </w:p>
    <w:sectPr w:rsidR="006306DF" w:rsidRPr="00D969A4" w:rsidSect="00011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59"/>
    <w:rsid w:val="00011D91"/>
    <w:rsid w:val="0027270B"/>
    <w:rsid w:val="00366D3E"/>
    <w:rsid w:val="006306DF"/>
    <w:rsid w:val="00892A80"/>
    <w:rsid w:val="008A18B3"/>
    <w:rsid w:val="00A44FB0"/>
    <w:rsid w:val="00B00141"/>
    <w:rsid w:val="00B73937"/>
    <w:rsid w:val="00BB6B44"/>
    <w:rsid w:val="00CD7EE1"/>
    <w:rsid w:val="00D969A4"/>
    <w:rsid w:val="00DE5D63"/>
    <w:rsid w:val="00EF1459"/>
    <w:rsid w:val="00F70673"/>
    <w:rsid w:val="00F8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7D70"/>
  <w15:chartTrackingRefBased/>
  <w15:docId w15:val="{57568BDD-CCE6-4178-996B-58EBD3E5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01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8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9b3731-eb7b-4262-9db6-9664bba5af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2A3B8A7C9B440B37D744D7E680B10" ma:contentTypeVersion="18" ma:contentTypeDescription="Create a new document." ma:contentTypeScope="" ma:versionID="9621df492110bab76d296b044f10f696">
  <xsd:schema xmlns:xsd="http://www.w3.org/2001/XMLSchema" xmlns:xs="http://www.w3.org/2001/XMLSchema" xmlns:p="http://schemas.microsoft.com/office/2006/metadata/properties" xmlns:ns3="7d30493e-a3e7-4e87-9e2a-97b2d18a5764" xmlns:ns4="b89b3731-eb7b-4262-9db6-9664bba5afa4" targetNamespace="http://schemas.microsoft.com/office/2006/metadata/properties" ma:root="true" ma:fieldsID="565d52c43158dc3d6049e28876d39951" ns3:_="" ns4:_="">
    <xsd:import namespace="7d30493e-a3e7-4e87-9e2a-97b2d18a5764"/>
    <xsd:import namespace="b89b3731-eb7b-4262-9db6-9664bba5afa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493e-a3e7-4e87-9e2a-97b2d18a57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b3731-eb7b-4262-9db6-9664bba5af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58A2EB-E15C-4E70-BE7B-D5B5049ED97B}">
  <ds:schemaRefs>
    <ds:schemaRef ds:uri="http://schemas.microsoft.com/office/2006/metadata/properties"/>
    <ds:schemaRef ds:uri="http://schemas.microsoft.com/office/infopath/2007/PartnerControls"/>
    <ds:schemaRef ds:uri="b89b3731-eb7b-4262-9db6-9664bba5afa4"/>
  </ds:schemaRefs>
</ds:datastoreItem>
</file>

<file path=customXml/itemProps2.xml><?xml version="1.0" encoding="utf-8"?>
<ds:datastoreItem xmlns:ds="http://schemas.openxmlformats.org/officeDocument/2006/customXml" ds:itemID="{5FCB7434-30F4-44BE-AA34-8BC645DC04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962082-CC20-4716-A1A7-6EC4CA47B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30493e-a3e7-4e87-9e2a-97b2d18a5764"/>
    <ds:schemaRef ds:uri="b89b3731-eb7b-4262-9db6-9664bba5a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ard</dc:creator>
  <cp:keywords/>
  <dc:description/>
  <cp:lastModifiedBy>Kate Ward</cp:lastModifiedBy>
  <cp:revision>2</cp:revision>
  <dcterms:created xsi:type="dcterms:W3CDTF">2024-11-05T16:36:00Z</dcterms:created>
  <dcterms:modified xsi:type="dcterms:W3CDTF">2024-11-0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2A3B8A7C9B440B37D744D7E680B10</vt:lpwstr>
  </property>
</Properties>
</file>